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606F9" w14:textId="77EFF4CC" w:rsidR="00C66607" w:rsidRPr="00912D74" w:rsidRDefault="00FB788D" w:rsidP="00BF29FC">
      <w:pPr>
        <w:jc w:val="center"/>
        <w:rPr>
          <w:rFonts w:ascii="Calibri" w:hAnsi="Calibri" w:cs="Calibri"/>
          <w:b/>
          <w:sz w:val="28"/>
          <w:szCs w:val="24"/>
        </w:rPr>
      </w:pPr>
      <w:r w:rsidRPr="00912D74">
        <w:rPr>
          <w:rFonts w:ascii="Calibri" w:hAnsi="Calibri" w:cs="Calibri"/>
          <w:b/>
          <w:sz w:val="28"/>
          <w:szCs w:val="24"/>
        </w:rPr>
        <w:t>Additional file</w:t>
      </w:r>
      <w:r w:rsidR="009C6874" w:rsidRPr="00912D74">
        <w:rPr>
          <w:rFonts w:ascii="Calibri" w:hAnsi="Calibri" w:cs="Calibri"/>
          <w:b/>
          <w:sz w:val="28"/>
          <w:szCs w:val="24"/>
        </w:rPr>
        <w:t xml:space="preserve"> </w:t>
      </w:r>
      <w:r w:rsidR="00557896" w:rsidRPr="00912D74">
        <w:rPr>
          <w:rFonts w:ascii="Calibri" w:hAnsi="Calibri" w:cs="Calibri"/>
          <w:b/>
          <w:sz w:val="28"/>
          <w:szCs w:val="24"/>
        </w:rPr>
        <w:t>5</w:t>
      </w:r>
      <w:r w:rsidR="00017CE2" w:rsidRPr="00912D74">
        <w:rPr>
          <w:rFonts w:ascii="Calibri" w:hAnsi="Calibri" w:cs="Calibri"/>
          <w:b/>
          <w:sz w:val="28"/>
          <w:szCs w:val="24"/>
        </w:rPr>
        <w:t>.</w:t>
      </w:r>
      <w:r w:rsidR="00115D3F" w:rsidRPr="00912D74">
        <w:rPr>
          <w:rFonts w:ascii="Calibri" w:hAnsi="Calibri" w:cs="Calibri"/>
          <w:b/>
          <w:sz w:val="28"/>
          <w:szCs w:val="24"/>
        </w:rPr>
        <w:t xml:space="preserve"> Barriers </w:t>
      </w:r>
      <w:r w:rsidR="00CF272C" w:rsidRPr="00912D74">
        <w:rPr>
          <w:rFonts w:ascii="Calibri" w:hAnsi="Calibri" w:cs="Calibri"/>
          <w:b/>
          <w:sz w:val="28"/>
          <w:szCs w:val="24"/>
        </w:rPr>
        <w:t xml:space="preserve">and solutions </w:t>
      </w:r>
      <w:r w:rsidR="00115D3F" w:rsidRPr="00912D74">
        <w:rPr>
          <w:rFonts w:ascii="Calibri" w:hAnsi="Calibri" w:cs="Calibri"/>
          <w:b/>
          <w:sz w:val="28"/>
          <w:szCs w:val="24"/>
        </w:rPr>
        <w:t xml:space="preserve">for </w:t>
      </w:r>
      <w:r w:rsidR="00CF272C" w:rsidRPr="00912D74">
        <w:rPr>
          <w:rFonts w:ascii="Calibri" w:hAnsi="Calibri" w:cs="Calibri"/>
          <w:b/>
          <w:sz w:val="28"/>
          <w:szCs w:val="24"/>
        </w:rPr>
        <w:t xml:space="preserve">the adoption </w:t>
      </w:r>
      <w:r w:rsidR="007E79F7" w:rsidRPr="00912D74">
        <w:rPr>
          <w:rFonts w:ascii="Calibri" w:hAnsi="Calibri" w:cs="Calibri"/>
          <w:b/>
          <w:sz w:val="28"/>
          <w:szCs w:val="24"/>
        </w:rPr>
        <w:t xml:space="preserve">and maintenance of healthy </w:t>
      </w:r>
      <w:r w:rsidR="00115D3F" w:rsidRPr="00912D74">
        <w:rPr>
          <w:rFonts w:ascii="Calibri" w:hAnsi="Calibri" w:cs="Calibri"/>
          <w:b/>
          <w:sz w:val="28"/>
          <w:szCs w:val="24"/>
        </w:rPr>
        <w:t xml:space="preserve">diet </w:t>
      </w:r>
      <w:r w:rsidR="007E79F7" w:rsidRPr="00912D74">
        <w:rPr>
          <w:rFonts w:ascii="Calibri" w:hAnsi="Calibri" w:cs="Calibri"/>
          <w:b/>
          <w:sz w:val="28"/>
          <w:szCs w:val="24"/>
        </w:rPr>
        <w:t>and physical activity</w:t>
      </w:r>
      <w:r w:rsidR="00115D3F" w:rsidRPr="00912D74">
        <w:rPr>
          <w:rFonts w:ascii="Calibri" w:hAnsi="Calibri" w:cs="Calibri"/>
          <w:b/>
          <w:sz w:val="28"/>
          <w:szCs w:val="24"/>
        </w:rPr>
        <w:t xml:space="preserve"> </w:t>
      </w:r>
      <w:r w:rsidR="00CF272C" w:rsidRPr="00912D74">
        <w:rPr>
          <w:rFonts w:ascii="Calibri" w:hAnsi="Calibri" w:cs="Calibri"/>
          <w:b/>
          <w:sz w:val="28"/>
          <w:szCs w:val="24"/>
        </w:rPr>
        <w:t xml:space="preserve">among </w:t>
      </w:r>
      <w:r w:rsidR="00115D3F" w:rsidRPr="00912D74">
        <w:rPr>
          <w:rFonts w:ascii="Calibri" w:hAnsi="Calibri" w:cs="Calibri"/>
          <w:b/>
          <w:sz w:val="28"/>
          <w:szCs w:val="24"/>
        </w:rPr>
        <w:t>patients with coronary heart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29"/>
        <w:gridCol w:w="8363"/>
      </w:tblGrid>
      <w:tr w:rsidR="00B76C45" w:rsidRPr="00912D74" w14:paraId="65B7F538" w14:textId="77777777" w:rsidTr="00912D74">
        <w:tc>
          <w:tcPr>
            <w:tcW w:w="5529" w:type="dxa"/>
          </w:tcPr>
          <w:p w14:paraId="19C671B3" w14:textId="77777777" w:rsidR="00B76C45" w:rsidRPr="00912D74" w:rsidRDefault="00B76C45" w:rsidP="00FB360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Barriers</w:t>
            </w:r>
          </w:p>
        </w:tc>
        <w:tc>
          <w:tcPr>
            <w:tcW w:w="8363" w:type="dxa"/>
          </w:tcPr>
          <w:p w14:paraId="6D04A196" w14:textId="77777777" w:rsidR="00B76C45" w:rsidRPr="00912D74" w:rsidRDefault="00B76C45" w:rsidP="00FB360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Solutions</w:t>
            </w:r>
          </w:p>
        </w:tc>
      </w:tr>
      <w:tr w:rsidR="007E79F7" w:rsidRPr="00912D74" w14:paraId="15E48AFC" w14:textId="77777777" w:rsidTr="00912D74">
        <w:tc>
          <w:tcPr>
            <w:tcW w:w="13892" w:type="dxa"/>
            <w:gridSpan w:val="2"/>
            <w:shd w:val="clear" w:color="auto" w:fill="auto"/>
          </w:tcPr>
          <w:p w14:paraId="5D475DC1" w14:textId="77777777" w:rsidR="007E79F7" w:rsidRPr="00912D74" w:rsidRDefault="007E79F7" w:rsidP="007E79F7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Barriers for </w:t>
            </w:r>
            <w:r w:rsidR="00CF272C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the adoption </w:t>
            </w: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and maintenance of </w:t>
            </w:r>
            <w:r w:rsidR="00FC4FBB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healthy diet </w:t>
            </w:r>
          </w:p>
        </w:tc>
      </w:tr>
      <w:tr w:rsidR="007E79F7" w:rsidRPr="00912D74" w14:paraId="67A20B9E" w14:textId="77777777" w:rsidTr="00912D74">
        <w:tc>
          <w:tcPr>
            <w:tcW w:w="5529" w:type="dxa"/>
          </w:tcPr>
          <w:p w14:paraId="7BB49F2A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bookmarkStart w:id="0" w:name="_Hlk532386704"/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</w:t>
            </w:r>
            <w:r w:rsidR="007E79F7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ong-established habits </w:t>
            </w:r>
            <w:bookmarkEnd w:id="0"/>
          </w:p>
        </w:tc>
        <w:tc>
          <w:tcPr>
            <w:tcW w:w="8363" w:type="dxa"/>
          </w:tcPr>
          <w:p w14:paraId="5B4B023F" w14:textId="77777777" w:rsidR="007E79F7" w:rsidRPr="00912D74" w:rsidRDefault="007E79F7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Comprehensive intervention</w:t>
            </w:r>
          </w:p>
        </w:tc>
      </w:tr>
      <w:tr w:rsidR="007E79F7" w:rsidRPr="00912D74" w14:paraId="3CC375E3" w14:textId="77777777" w:rsidTr="00912D74">
        <w:tc>
          <w:tcPr>
            <w:tcW w:w="5529" w:type="dxa"/>
          </w:tcPr>
          <w:p w14:paraId="4EA49958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Healthy food is too expensive</w:t>
            </w:r>
          </w:p>
        </w:tc>
        <w:tc>
          <w:tcPr>
            <w:tcW w:w="8363" w:type="dxa"/>
          </w:tcPr>
          <w:p w14:paraId="1B9BA2DB" w14:textId="77777777" w:rsidR="007E79F7" w:rsidRPr="00912D74" w:rsidRDefault="004E1663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troduce healthy and affordable food</w:t>
            </w:r>
          </w:p>
        </w:tc>
      </w:tr>
      <w:tr w:rsidR="007E79F7" w:rsidRPr="00912D74" w14:paraId="5693AC9E" w14:textId="77777777" w:rsidTr="00912D74">
        <w:tc>
          <w:tcPr>
            <w:tcW w:w="5529" w:type="dxa"/>
          </w:tcPr>
          <w:p w14:paraId="318E6680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Stress or depression</w:t>
            </w:r>
            <w:bookmarkStart w:id="1" w:name="_GoBack"/>
            <w:bookmarkEnd w:id="1"/>
          </w:p>
        </w:tc>
        <w:tc>
          <w:tcPr>
            <w:tcW w:w="8363" w:type="dxa"/>
          </w:tcPr>
          <w:p w14:paraId="3EFEF898" w14:textId="77777777" w:rsidR="007E79F7" w:rsidRPr="00912D74" w:rsidRDefault="004E1663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emotional-control strategies</w:t>
            </w:r>
          </w:p>
        </w:tc>
      </w:tr>
      <w:tr w:rsidR="007E79F7" w:rsidRPr="00912D74" w14:paraId="07848F50" w14:textId="77777777" w:rsidTr="00912D74">
        <w:tc>
          <w:tcPr>
            <w:tcW w:w="5529" w:type="dxa"/>
          </w:tcPr>
          <w:p w14:paraId="7A521B96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Emotional </w:t>
            </w:r>
            <w:r w:rsidR="009C5BA6" w:rsidRPr="00912D74">
              <w:rPr>
                <w:rFonts w:ascii="Calibri" w:hAnsi="Calibri" w:cs="Calibri"/>
                <w:b/>
                <w:sz w:val="24"/>
                <w:szCs w:val="24"/>
              </w:rPr>
              <w:t>eating</w:t>
            </w:r>
            <w:r w:rsidR="00CF272C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such as anxiety, anger, bored</w:t>
            </w:r>
          </w:p>
        </w:tc>
        <w:tc>
          <w:tcPr>
            <w:tcW w:w="8363" w:type="dxa"/>
          </w:tcPr>
          <w:p w14:paraId="3AF942CD" w14:textId="77777777" w:rsidR="007E79F7" w:rsidRPr="00912D74" w:rsidRDefault="00CF272C" w:rsidP="009C5BA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</w:t>
            </w:r>
            <w:r w:rsidR="009C5BA6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rovide</w:t>
            </w:r>
            <w:r w:rsidR="004E1663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information regarding physical activity </w:t>
            </w:r>
            <w:r w:rsidR="009C5BA6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s a diversional tactic</w:t>
            </w:r>
          </w:p>
        </w:tc>
      </w:tr>
      <w:tr w:rsidR="007E79F7" w:rsidRPr="00912D74" w14:paraId="733F0145" w14:textId="77777777" w:rsidTr="00912D74">
        <w:tc>
          <w:tcPr>
            <w:tcW w:w="5529" w:type="dxa"/>
          </w:tcPr>
          <w:p w14:paraId="037AA591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Hung</w:t>
            </w:r>
            <w:r w:rsidR="009C5BA6" w:rsidRPr="00912D74">
              <w:rPr>
                <w:rFonts w:ascii="Calibri" w:hAnsi="Calibri" w:cs="Calibri"/>
                <w:b/>
                <w:sz w:val="24"/>
                <w:szCs w:val="24"/>
              </w:rPr>
              <w:t>er</w:t>
            </w: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363" w:type="dxa"/>
          </w:tcPr>
          <w:p w14:paraId="132E5351" w14:textId="77777777" w:rsidR="007E79F7" w:rsidRPr="00912D74" w:rsidRDefault="004E1663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dvise patients to have little food at each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meal</w:t>
            </w:r>
          </w:p>
        </w:tc>
      </w:tr>
      <w:tr w:rsidR="007E79F7" w:rsidRPr="00912D74" w14:paraId="7A96A21B" w14:textId="77777777" w:rsidTr="00912D74">
        <w:tc>
          <w:tcPr>
            <w:tcW w:w="5529" w:type="dxa"/>
          </w:tcPr>
          <w:p w14:paraId="5320B2C5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Feeling deprived of food </w:t>
            </w:r>
          </w:p>
        </w:tc>
        <w:tc>
          <w:tcPr>
            <w:tcW w:w="8363" w:type="dxa"/>
          </w:tcPr>
          <w:p w14:paraId="28770F67" w14:textId="77777777" w:rsidR="007E79F7" w:rsidRPr="00912D74" w:rsidRDefault="004E1663" w:rsidP="004E1663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a specific, operable and appropriate culturally dietary plan</w:t>
            </w:r>
          </w:p>
        </w:tc>
      </w:tr>
      <w:tr w:rsidR="007E79F7" w:rsidRPr="00912D74" w14:paraId="41920212" w14:textId="77777777" w:rsidTr="00912D74">
        <w:tc>
          <w:tcPr>
            <w:tcW w:w="5529" w:type="dxa"/>
          </w:tcPr>
          <w:p w14:paraId="7FD5CEC8" w14:textId="77777777" w:rsidR="007E79F7" w:rsidRPr="00912D74" w:rsidRDefault="004E1663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No time to prepare healthy food.</w:t>
            </w:r>
          </w:p>
        </w:tc>
        <w:tc>
          <w:tcPr>
            <w:tcW w:w="8363" w:type="dxa"/>
          </w:tcPr>
          <w:p w14:paraId="486ABAED" w14:textId="77777777" w:rsidR="007E79F7" w:rsidRPr="00912D74" w:rsidRDefault="004E1663" w:rsidP="009C5BA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Send videos about making of simple </w:t>
            </w:r>
            <w:r w:rsidR="009C5BA6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meals</w:t>
            </w:r>
          </w:p>
        </w:tc>
      </w:tr>
      <w:tr w:rsidR="007E79F7" w:rsidRPr="00912D74" w14:paraId="426E3C5B" w14:textId="77777777" w:rsidTr="00912D74">
        <w:tc>
          <w:tcPr>
            <w:tcW w:w="5529" w:type="dxa"/>
          </w:tcPr>
          <w:p w14:paraId="19663C91" w14:textId="77777777" w:rsidR="007E79F7" w:rsidRPr="00912D74" w:rsidRDefault="00BF6161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ack of</w:t>
            </w:r>
            <w:r w:rsidR="004E1663" w:rsidRPr="00912D74">
              <w:rPr>
                <w:rFonts w:ascii="Calibri" w:hAnsi="Calibri" w:cs="Calibri"/>
                <w:b/>
                <w:sz w:val="24"/>
                <w:szCs w:val="24"/>
              </w:rPr>
              <w:t>-</w:t>
            </w:r>
            <w:r w:rsidR="00CF272C" w:rsidRPr="00912D74">
              <w:rPr>
                <w:rFonts w:ascii="Calibri" w:hAnsi="Calibri" w:cs="Calibri"/>
                <w:b/>
                <w:sz w:val="24"/>
                <w:szCs w:val="24"/>
              </w:rPr>
              <w:t>motivation</w:t>
            </w:r>
          </w:p>
        </w:tc>
        <w:tc>
          <w:tcPr>
            <w:tcW w:w="8363" w:type="dxa"/>
          </w:tcPr>
          <w:p w14:paraId="022E39DB" w14:textId="77777777" w:rsidR="007E79F7" w:rsidRPr="00912D74" w:rsidRDefault="004E1663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crease the motivation to change unhealthy diet</w:t>
            </w:r>
          </w:p>
        </w:tc>
      </w:tr>
      <w:tr w:rsidR="007E79F7" w:rsidRPr="00912D74" w14:paraId="6AC6945B" w14:textId="77777777" w:rsidTr="00912D74">
        <w:tc>
          <w:tcPr>
            <w:tcW w:w="5529" w:type="dxa"/>
          </w:tcPr>
          <w:p w14:paraId="1A0E58F0" w14:textId="77777777" w:rsidR="007E79F7" w:rsidRPr="00912D74" w:rsidRDefault="002D697A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Can’t see the short-term effect</w:t>
            </w:r>
          </w:p>
        </w:tc>
        <w:tc>
          <w:tcPr>
            <w:tcW w:w="8363" w:type="dxa"/>
          </w:tcPr>
          <w:p w14:paraId="3376AC8E" w14:textId="77777777" w:rsidR="007E79F7" w:rsidRPr="00912D74" w:rsidRDefault="002D697A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rovide interventions to increase effect perception </w:t>
            </w:r>
          </w:p>
        </w:tc>
      </w:tr>
      <w:tr w:rsidR="007E79F7" w:rsidRPr="00912D74" w14:paraId="64D36E10" w14:textId="77777777" w:rsidTr="00912D74">
        <w:tc>
          <w:tcPr>
            <w:tcW w:w="5529" w:type="dxa"/>
          </w:tcPr>
          <w:p w14:paraId="5F365FEB" w14:textId="77777777" w:rsidR="007E79F7" w:rsidRPr="00912D74" w:rsidRDefault="00BF6161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ack of confidence</w:t>
            </w:r>
          </w:p>
        </w:tc>
        <w:tc>
          <w:tcPr>
            <w:tcW w:w="8363" w:type="dxa"/>
          </w:tcPr>
          <w:p w14:paraId="440A93C3" w14:textId="77777777" w:rsidR="007E79F7" w:rsidRPr="00912D74" w:rsidRDefault="002D697A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rovide interventions to increase self-efficacy </w:t>
            </w:r>
          </w:p>
        </w:tc>
      </w:tr>
      <w:tr w:rsidR="007E79F7" w:rsidRPr="00912D74" w14:paraId="7893FC91" w14:textId="77777777" w:rsidTr="00912D74">
        <w:tc>
          <w:tcPr>
            <w:tcW w:w="5529" w:type="dxa"/>
          </w:tcPr>
          <w:p w14:paraId="1E324DEE" w14:textId="77777777" w:rsidR="007E79F7" w:rsidRPr="00912D74" w:rsidRDefault="002D697A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ack of self-control and cannot resist temptation</w:t>
            </w:r>
          </w:p>
        </w:tc>
        <w:tc>
          <w:tcPr>
            <w:tcW w:w="8363" w:type="dxa"/>
          </w:tcPr>
          <w:p w14:paraId="0AE46F71" w14:textId="77777777" w:rsidR="007E79F7" w:rsidRPr="00912D74" w:rsidRDefault="002D697A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interventions to divert patients’ attention or reduce stimulus</w:t>
            </w:r>
          </w:p>
        </w:tc>
      </w:tr>
      <w:tr w:rsidR="007E79F7" w:rsidRPr="00912D74" w14:paraId="2458279A" w14:textId="77777777" w:rsidTr="00912D74">
        <w:tc>
          <w:tcPr>
            <w:tcW w:w="5529" w:type="dxa"/>
          </w:tcPr>
          <w:p w14:paraId="604D418E" w14:textId="77777777" w:rsidR="007E79F7" w:rsidRPr="00912D74" w:rsidRDefault="002D697A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Difficult to limit the proportion of meals per meal.</w:t>
            </w:r>
          </w:p>
        </w:tc>
        <w:tc>
          <w:tcPr>
            <w:tcW w:w="8363" w:type="dxa"/>
          </w:tcPr>
          <w:p w14:paraId="0ED8E098" w14:textId="77777777" w:rsidR="002D697A" w:rsidRPr="00912D74" w:rsidRDefault="002D697A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an action plan for diet intake</w:t>
            </w:r>
          </w:p>
          <w:p w14:paraId="312CF24C" w14:textId="77777777" w:rsidR="007E79F7" w:rsidRPr="00912D74" w:rsidRDefault="002D697A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ccept patients who occasionally fail to follow the diet plan</w:t>
            </w:r>
          </w:p>
        </w:tc>
      </w:tr>
      <w:tr w:rsidR="007E79F7" w:rsidRPr="00912D74" w14:paraId="59197940" w14:textId="77777777" w:rsidTr="00912D74">
        <w:tc>
          <w:tcPr>
            <w:tcW w:w="5529" w:type="dxa"/>
          </w:tcPr>
          <w:p w14:paraId="64F3F830" w14:textId="77777777" w:rsidR="007E79F7" w:rsidRPr="00912D74" w:rsidRDefault="002D697A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ack of knowledge about healthy diet</w:t>
            </w:r>
          </w:p>
        </w:tc>
        <w:tc>
          <w:tcPr>
            <w:tcW w:w="8363" w:type="dxa"/>
          </w:tcPr>
          <w:p w14:paraId="7E8540F2" w14:textId="77777777" w:rsidR="007E79F7" w:rsidRPr="00912D74" w:rsidRDefault="002D697A" w:rsidP="00BF6161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Send knowledge test and provide </w:t>
            </w:r>
            <w:r w:rsidR="00BF6161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correct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nswers</w:t>
            </w:r>
          </w:p>
        </w:tc>
      </w:tr>
      <w:tr w:rsidR="007E79F7" w:rsidRPr="00912D74" w14:paraId="4A8FE117" w14:textId="77777777" w:rsidTr="00912D74">
        <w:tc>
          <w:tcPr>
            <w:tcW w:w="5529" w:type="dxa"/>
          </w:tcPr>
          <w:p w14:paraId="414D7779" w14:textId="77777777" w:rsidR="007E79F7" w:rsidRPr="00912D74" w:rsidRDefault="002D697A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Thought medication treatment is enough</w:t>
            </w:r>
          </w:p>
        </w:tc>
        <w:tc>
          <w:tcPr>
            <w:tcW w:w="8363" w:type="dxa"/>
          </w:tcPr>
          <w:p w14:paraId="53ED3406" w14:textId="3F940393" w:rsidR="007E79F7" w:rsidRPr="00912D74" w:rsidRDefault="002D697A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xpl</w:t>
            </w:r>
            <w:r w:rsidR="00BF6161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in</w:t>
            </w:r>
            <w:r w:rsidR="001914A2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the association between diet change and the mortality of CHD</w:t>
            </w:r>
          </w:p>
          <w:p w14:paraId="4DF1A691" w14:textId="77777777" w:rsidR="001914A2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Focus on the advantages and importance of diet change</w:t>
            </w:r>
          </w:p>
        </w:tc>
      </w:tr>
      <w:tr w:rsidR="007E79F7" w:rsidRPr="00912D74" w14:paraId="5815D453" w14:textId="77777777" w:rsidTr="00912D74">
        <w:tc>
          <w:tcPr>
            <w:tcW w:w="5529" w:type="dxa"/>
          </w:tcPr>
          <w:p w14:paraId="0CBB1616" w14:textId="77777777" w:rsidR="007E79F7" w:rsidRPr="00912D74" w:rsidRDefault="001914A2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Diligence and thrift and don’t want to waste food</w:t>
            </w:r>
          </w:p>
        </w:tc>
        <w:tc>
          <w:tcPr>
            <w:tcW w:w="8363" w:type="dxa"/>
          </w:tcPr>
          <w:p w14:paraId="004AFE99" w14:textId="77777777" w:rsidR="007E79F7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terpret the harm of food deterioration</w:t>
            </w:r>
          </w:p>
        </w:tc>
      </w:tr>
      <w:tr w:rsidR="007E79F7" w:rsidRPr="00912D74" w14:paraId="674A13B3" w14:textId="77777777" w:rsidTr="00912D74">
        <w:tc>
          <w:tcPr>
            <w:tcW w:w="5529" w:type="dxa"/>
          </w:tcPr>
          <w:p w14:paraId="587F5C74" w14:textId="77777777" w:rsidR="007E79F7" w:rsidRPr="00912D74" w:rsidRDefault="001914A2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Much high-fat, high-salt food around</w:t>
            </w:r>
          </w:p>
        </w:tc>
        <w:tc>
          <w:tcPr>
            <w:tcW w:w="8363" w:type="dxa"/>
          </w:tcPr>
          <w:p w14:paraId="290AB060" w14:textId="288059BC" w:rsidR="001914A2" w:rsidRPr="00912D74" w:rsidRDefault="00493D7B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Convey the importance</w:t>
            </w:r>
            <w:r w:rsidR="001914A2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of consum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g</w:t>
            </w:r>
            <w:r w:rsidR="001914A2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low-fat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and</w:t>
            </w:r>
            <w:r w:rsidR="001914A2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low-salt food </w:t>
            </w:r>
          </w:p>
          <w:p w14:paraId="1A1D0B60" w14:textId="77777777" w:rsidR="007E79F7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vite family members or friends to change diet pattern together</w:t>
            </w:r>
          </w:p>
        </w:tc>
      </w:tr>
      <w:tr w:rsidR="007E79F7" w:rsidRPr="00912D74" w14:paraId="78D4710E" w14:textId="77777777" w:rsidTr="00912D74">
        <w:tc>
          <w:tcPr>
            <w:tcW w:w="5529" w:type="dxa"/>
          </w:tcPr>
          <w:p w14:paraId="1FE2B237" w14:textId="77777777" w:rsidR="007E79F7" w:rsidRPr="00912D74" w:rsidRDefault="001914A2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>Living with families</w:t>
            </w:r>
          </w:p>
        </w:tc>
        <w:tc>
          <w:tcPr>
            <w:tcW w:w="8363" w:type="dxa"/>
          </w:tcPr>
          <w:p w14:paraId="56DBA8F1" w14:textId="77777777" w:rsidR="007E79F7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vite family members or friends to change diet pattern together</w:t>
            </w:r>
          </w:p>
          <w:p w14:paraId="43ED11E6" w14:textId="77777777" w:rsidR="001914A2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crease social support</w:t>
            </w:r>
          </w:p>
        </w:tc>
      </w:tr>
      <w:tr w:rsidR="007E79F7" w:rsidRPr="00912D74" w14:paraId="1FF4627A" w14:textId="77777777" w:rsidTr="00912D74">
        <w:tc>
          <w:tcPr>
            <w:tcW w:w="5529" w:type="dxa"/>
          </w:tcPr>
          <w:p w14:paraId="09021163" w14:textId="77777777" w:rsidR="007E79F7" w:rsidRPr="00912D74" w:rsidRDefault="001914A2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Special festivals or holiday</w:t>
            </w:r>
          </w:p>
        </w:tc>
        <w:tc>
          <w:tcPr>
            <w:tcW w:w="8363" w:type="dxa"/>
          </w:tcPr>
          <w:p w14:paraId="2F61BAA3" w14:textId="77777777" w:rsidR="001914A2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Keep reminding that diet is important for health</w:t>
            </w:r>
          </w:p>
          <w:p w14:paraId="5341D77B" w14:textId="77777777" w:rsidR="001914A2" w:rsidRPr="00912D74" w:rsidRDefault="001914A2" w:rsidP="001914A2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Tell patients that they can control themselves even on important dinner occasions</w:t>
            </w:r>
          </w:p>
        </w:tc>
      </w:tr>
      <w:tr w:rsidR="007E79F7" w:rsidRPr="00912D74" w14:paraId="71DB91CC" w14:textId="77777777" w:rsidTr="00912D74">
        <w:tc>
          <w:tcPr>
            <w:tcW w:w="5529" w:type="dxa"/>
          </w:tcPr>
          <w:p w14:paraId="7D729F29" w14:textId="77777777" w:rsidR="007E79F7" w:rsidRPr="00912D74" w:rsidRDefault="001914A2" w:rsidP="007E79F7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Family members don’t know how to offer healthy food</w:t>
            </w:r>
          </w:p>
        </w:tc>
        <w:tc>
          <w:tcPr>
            <w:tcW w:w="8363" w:type="dxa"/>
          </w:tcPr>
          <w:p w14:paraId="3150D49E" w14:textId="77777777" w:rsidR="007E79F7" w:rsidRPr="00912D74" w:rsidRDefault="001914A2" w:rsidP="00E82A8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Families and patients receive intervention together</w:t>
            </w:r>
          </w:p>
          <w:p w14:paraId="04F97A75" w14:textId="77777777" w:rsidR="001914A2" w:rsidRPr="00912D74" w:rsidRDefault="001914A2" w:rsidP="00BF6161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Send information </w:t>
            </w:r>
            <w:r w:rsidR="00BF6161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on healthy cooking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to patients’ families</w:t>
            </w:r>
          </w:p>
        </w:tc>
      </w:tr>
      <w:tr w:rsidR="00FC4FBB" w:rsidRPr="00912D74" w14:paraId="20556E73" w14:textId="77777777" w:rsidTr="00912D74">
        <w:tc>
          <w:tcPr>
            <w:tcW w:w="13892" w:type="dxa"/>
            <w:gridSpan w:val="2"/>
            <w:shd w:val="clear" w:color="auto" w:fill="auto"/>
          </w:tcPr>
          <w:p w14:paraId="0F754143" w14:textId="77777777" w:rsidR="00FC4FBB" w:rsidRPr="00912D74" w:rsidRDefault="00FC4FBB" w:rsidP="00AA3DD6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Barriers for change and maintenance of physical inactivity</w:t>
            </w:r>
          </w:p>
        </w:tc>
      </w:tr>
      <w:tr w:rsidR="00FC4FBB" w:rsidRPr="00912D74" w14:paraId="2D285ECF" w14:textId="77777777" w:rsidTr="00912D74">
        <w:tc>
          <w:tcPr>
            <w:tcW w:w="5529" w:type="dxa"/>
          </w:tcPr>
          <w:p w14:paraId="087AF3B8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ow</w:t>
            </w:r>
            <w:r w:rsidR="00CF272C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 health literacy</w:t>
            </w:r>
            <w:r w:rsidR="00CF272C" w:rsidRPr="00912D74" w:rsidDel="00CF272C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="00CF272C" w:rsidRPr="00912D74">
              <w:rPr>
                <w:rFonts w:ascii="Calibri" w:hAnsi="Calibri" w:cs="Calibri"/>
                <w:b/>
                <w:sz w:val="24"/>
                <w:szCs w:val="24"/>
              </w:rPr>
              <w:t>patients</w:t>
            </w:r>
          </w:p>
        </w:tc>
        <w:tc>
          <w:tcPr>
            <w:tcW w:w="8363" w:type="dxa"/>
          </w:tcPr>
          <w:p w14:paraId="6FE48753" w14:textId="77777777" w:rsidR="00FC4FBB" w:rsidRPr="00912D74" w:rsidRDefault="00FC4FBB" w:rsidP="00AA3DD6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Calibri" w:hAnsi="Calibri" w:cs="Calibri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terventions should be simple</w:t>
            </w:r>
          </w:p>
        </w:tc>
      </w:tr>
      <w:tr w:rsidR="00FC4FBB" w:rsidRPr="00912D74" w14:paraId="280EE3DA" w14:textId="77777777" w:rsidTr="00912D74">
        <w:tc>
          <w:tcPr>
            <w:tcW w:w="5529" w:type="dxa"/>
          </w:tcPr>
          <w:p w14:paraId="00C9F528" w14:textId="77777777" w:rsidR="00FC4FBB" w:rsidRPr="00912D74" w:rsidRDefault="00E95225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Depression, anxiety </w:t>
            </w:r>
            <w:r w:rsidR="00FC7B2A" w:rsidRPr="00912D74">
              <w:rPr>
                <w:rFonts w:ascii="Calibri" w:hAnsi="Calibri" w:cs="Calibri"/>
                <w:b/>
                <w:sz w:val="24"/>
                <w:szCs w:val="24"/>
              </w:rPr>
              <w:t>or stress</w:t>
            </w:r>
          </w:p>
        </w:tc>
        <w:tc>
          <w:tcPr>
            <w:tcW w:w="8363" w:type="dxa"/>
          </w:tcPr>
          <w:p w14:paraId="5ECEBDB8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formation that physical activity can alleviat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unhealthy emotions such as depression and anxiety.</w:t>
            </w:r>
          </w:p>
          <w:p w14:paraId="3C5132E8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Set a small, achievable goal</w:t>
            </w:r>
          </w:p>
          <w:p w14:paraId="121AC547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crease social support</w:t>
            </w:r>
          </w:p>
        </w:tc>
      </w:tr>
      <w:tr w:rsidR="00FC4FBB" w:rsidRPr="00912D74" w14:paraId="2E3630FC" w14:textId="77777777" w:rsidTr="00912D74">
        <w:tc>
          <w:tcPr>
            <w:tcW w:w="5529" w:type="dxa"/>
          </w:tcPr>
          <w:p w14:paraId="5E47D85E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Safety</w:t>
            </w:r>
          </w:p>
        </w:tc>
        <w:tc>
          <w:tcPr>
            <w:tcW w:w="8363" w:type="dxa"/>
          </w:tcPr>
          <w:p w14:paraId="05447481" w14:textId="77777777" w:rsidR="00FC4FBB" w:rsidRPr="00912D74" w:rsidRDefault="00FC4FBB" w:rsidP="00E95225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suggestions regarding safety during physical activity (i.e. physical activities should be performed with partners indoors or in public places)</w:t>
            </w:r>
          </w:p>
        </w:tc>
      </w:tr>
      <w:tr w:rsidR="00FC4FBB" w:rsidRPr="00912D74" w14:paraId="1F3F83CA" w14:textId="77777777" w:rsidTr="00912D74">
        <w:tc>
          <w:tcPr>
            <w:tcW w:w="5529" w:type="dxa"/>
          </w:tcPr>
          <w:p w14:paraId="70020F42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imited time</w:t>
            </w:r>
          </w:p>
        </w:tc>
        <w:tc>
          <w:tcPr>
            <w:tcW w:w="8363" w:type="dxa"/>
          </w:tcPr>
          <w:p w14:paraId="1A103D68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hysical activities planning should be incorporated into daily activities according to his/her schedule</w:t>
            </w:r>
          </w:p>
          <w:p w14:paraId="7C107DF1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rovide information in terms of time management </w:t>
            </w:r>
          </w:p>
          <w:p w14:paraId="1FBC8B7A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valuat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the energy expenditure of daily activities for sedentary patients. Emphasize that daily housework is also a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moderate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type of physical activities.</w:t>
            </w:r>
          </w:p>
        </w:tc>
      </w:tr>
      <w:tr w:rsidR="00FC4FBB" w:rsidRPr="00912D74" w14:paraId="1BE5D0A4" w14:textId="77777777" w:rsidTr="00912D74">
        <w:tc>
          <w:tcPr>
            <w:tcW w:w="5529" w:type="dxa"/>
          </w:tcPr>
          <w:p w14:paraId="62AFA643" w14:textId="5EFF5990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ack</w:t>
            </w:r>
            <w:r w:rsidR="00E95225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 of </w:t>
            </w: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motivation</w:t>
            </w:r>
          </w:p>
        </w:tc>
        <w:tc>
          <w:tcPr>
            <w:tcW w:w="8363" w:type="dxa"/>
          </w:tcPr>
          <w:p w14:paraId="078A35EE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motivational feedback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s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for patients</w:t>
            </w:r>
          </w:p>
          <w:p w14:paraId="5C4399EA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ncourage the patient finding a partner to exercise together</w:t>
            </w:r>
          </w:p>
          <w:p w14:paraId="28749787" w14:textId="14F242A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Send individualized messages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to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atients rather than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broadcasting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 groups</w:t>
            </w:r>
          </w:p>
        </w:tc>
      </w:tr>
      <w:tr w:rsidR="00FC4FBB" w:rsidRPr="00912D74" w14:paraId="0C6E0566" w14:textId="77777777" w:rsidTr="00912D74">
        <w:tc>
          <w:tcPr>
            <w:tcW w:w="5529" w:type="dxa"/>
          </w:tcPr>
          <w:p w14:paraId="5A81D8B3" w14:textId="2CF3C70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Lack</w:t>
            </w:r>
            <w:r w:rsidR="00E95225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 of</w:t>
            </w: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 social support</w:t>
            </w:r>
          </w:p>
        </w:tc>
        <w:tc>
          <w:tcPr>
            <w:tcW w:w="8363" w:type="dxa"/>
          </w:tcPr>
          <w:p w14:paraId="426342EA" w14:textId="3B178B5F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Send reminders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to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atients’ spouse or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family members</w:t>
            </w:r>
          </w:p>
          <w:p w14:paraId="750AD675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ncourage family members to participate in projects and install the iCare Apps</w:t>
            </w:r>
          </w:p>
          <w:p w14:paraId="3BD24356" w14:textId="763944E4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Introduce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nearby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sports club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to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atients</w:t>
            </w:r>
          </w:p>
        </w:tc>
      </w:tr>
      <w:tr w:rsidR="00FC4FBB" w:rsidRPr="00912D74" w14:paraId="16E5A059" w14:textId="77777777" w:rsidTr="00912D74">
        <w:tc>
          <w:tcPr>
            <w:tcW w:w="5529" w:type="dxa"/>
          </w:tcPr>
          <w:p w14:paraId="73D1D4A5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>Cost issue</w:t>
            </w:r>
          </w:p>
        </w:tc>
        <w:tc>
          <w:tcPr>
            <w:tcW w:w="8363" w:type="dxa"/>
          </w:tcPr>
          <w:p w14:paraId="53D7BFCB" w14:textId="4DA3D6EE" w:rsidR="00FC4FBB" w:rsidRPr="00912D74" w:rsidRDefault="00FC4FBB" w:rsidP="00E95225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information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about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hysical activities 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that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do not need special equipment such as walking and dancing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with subsidized 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financial aid</w:t>
            </w:r>
          </w:p>
        </w:tc>
      </w:tr>
      <w:tr w:rsidR="00FC4FBB" w:rsidRPr="00912D74" w14:paraId="4536403A" w14:textId="77777777" w:rsidTr="00912D74">
        <w:tc>
          <w:tcPr>
            <w:tcW w:w="5529" w:type="dxa"/>
          </w:tcPr>
          <w:p w14:paraId="02452265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Bad weather</w:t>
            </w:r>
          </w:p>
        </w:tc>
        <w:tc>
          <w:tcPr>
            <w:tcW w:w="8363" w:type="dxa"/>
          </w:tcPr>
          <w:p w14:paraId="314528AD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rovide information about indoor physical activities </w:t>
            </w:r>
          </w:p>
        </w:tc>
      </w:tr>
      <w:tr w:rsidR="00FC4FBB" w:rsidRPr="00912D74" w14:paraId="7AAECA56" w14:textId="77777777" w:rsidTr="00912D74">
        <w:tc>
          <w:tcPr>
            <w:tcW w:w="5529" w:type="dxa"/>
          </w:tcPr>
          <w:p w14:paraId="4D4AD792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Current health problems</w:t>
            </w:r>
          </w:p>
        </w:tc>
        <w:tc>
          <w:tcPr>
            <w:tcW w:w="8363" w:type="dxa"/>
          </w:tcPr>
          <w:p w14:paraId="4B3CE876" w14:textId="217957CE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Evaluate patients’ current health conditions, then provide an individualized guide for patients with appropriate type,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duration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nd intensity of physical activities</w:t>
            </w:r>
          </w:p>
        </w:tc>
      </w:tr>
      <w:tr w:rsidR="00FC4FBB" w:rsidRPr="00912D74" w14:paraId="377FF5C6" w14:textId="77777777" w:rsidTr="00912D74">
        <w:tc>
          <w:tcPr>
            <w:tcW w:w="5529" w:type="dxa"/>
          </w:tcPr>
          <w:p w14:paraId="1E952C6C" w14:textId="77777777" w:rsidR="00FC4FBB" w:rsidRPr="00912D74" w:rsidRDefault="00FC4FBB" w:rsidP="00E95225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Busy </w:t>
            </w:r>
            <w:r w:rsidR="00E95225" w:rsidRPr="00912D74">
              <w:rPr>
                <w:rFonts w:ascii="Calibri" w:hAnsi="Calibri" w:cs="Calibri"/>
                <w:b/>
                <w:sz w:val="24"/>
                <w:szCs w:val="24"/>
              </w:rPr>
              <w:t>work schedule</w:t>
            </w:r>
          </w:p>
        </w:tc>
        <w:tc>
          <w:tcPr>
            <w:tcW w:w="8363" w:type="dxa"/>
          </w:tcPr>
          <w:p w14:paraId="5BD5E35B" w14:textId="77777777" w:rsidR="00FC4FBB" w:rsidRPr="00912D74" w:rsidRDefault="00E95225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Incorporate walking in the daily commute</w:t>
            </w:r>
          </w:p>
        </w:tc>
      </w:tr>
      <w:tr w:rsidR="00FC4FBB" w:rsidRPr="00912D74" w14:paraId="1060FFB3" w14:textId="77777777" w:rsidTr="00912D74">
        <w:tc>
          <w:tcPr>
            <w:tcW w:w="5529" w:type="dxa"/>
          </w:tcPr>
          <w:p w14:paraId="43046CFE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Vacation or important festivals</w:t>
            </w:r>
          </w:p>
        </w:tc>
        <w:tc>
          <w:tcPr>
            <w:tcW w:w="8363" w:type="dxa"/>
          </w:tcPr>
          <w:p w14:paraId="1BD631BB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useful information that patient can invite his/her family members/friends to take part in physical activities during the vacation</w:t>
            </w:r>
          </w:p>
          <w:p w14:paraId="033E842A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Make a schedule for physical activity during vacation and provide reminders according to the schedule</w:t>
            </w:r>
          </w:p>
        </w:tc>
      </w:tr>
      <w:tr w:rsidR="00FC4FBB" w:rsidRPr="00912D74" w14:paraId="04AD84BA" w14:textId="77777777" w:rsidTr="00912D74">
        <w:tc>
          <w:tcPr>
            <w:tcW w:w="5529" w:type="dxa"/>
          </w:tcPr>
          <w:p w14:paraId="743E3198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Injury</w:t>
            </w:r>
          </w:p>
        </w:tc>
        <w:tc>
          <w:tcPr>
            <w:tcW w:w="8363" w:type="dxa"/>
          </w:tcPr>
          <w:p w14:paraId="11019493" w14:textId="472A508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Further assessment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of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patients’ health conditions, and provide information about bed rest,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and rehabilitation therapy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under the guidance of orthopedic doctor</w:t>
            </w:r>
          </w:p>
        </w:tc>
      </w:tr>
      <w:tr w:rsidR="00FC4FBB" w:rsidRPr="00912D74" w14:paraId="29A70A2C" w14:textId="77777777" w:rsidTr="00912D74">
        <w:tc>
          <w:tcPr>
            <w:tcW w:w="5529" w:type="dxa"/>
          </w:tcPr>
          <w:p w14:paraId="0FC98553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Illness</w:t>
            </w:r>
          </w:p>
        </w:tc>
        <w:tc>
          <w:tcPr>
            <w:tcW w:w="8363" w:type="dxa"/>
          </w:tcPr>
          <w:p w14:paraId="410C8C02" w14:textId="3D602AF4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</w:t>
            </w:r>
            <w:r w:rsidR="00FC7B2A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llow</w:t>
            </w:r>
            <w:r w:rsidR="00FC7B2A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patients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to temporarily reduce </w:t>
            </w:r>
            <w:r w:rsidR="00FC7B2A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or 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ause their</w:t>
            </w:r>
            <w:r w:rsidR="00FC7B2A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hysical activities </w:t>
            </w:r>
          </w:p>
          <w:p w14:paraId="1963EDD0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Adjust short-term goals to overcome difficulties</w:t>
            </w:r>
          </w:p>
        </w:tc>
      </w:tr>
      <w:tr w:rsidR="00FC4FBB" w:rsidRPr="00912D74" w14:paraId="1C8E2DA0" w14:textId="77777777" w:rsidTr="00912D74">
        <w:tc>
          <w:tcPr>
            <w:tcW w:w="5529" w:type="dxa"/>
          </w:tcPr>
          <w:p w14:paraId="083E0A03" w14:textId="77777777" w:rsidR="00FC4FBB" w:rsidRPr="00912D74" w:rsidRDefault="00E95225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P</w:t>
            </w:r>
            <w:r w:rsidR="00FC4FBB" w:rsidRPr="00912D74">
              <w:rPr>
                <w:rFonts w:ascii="Calibri" w:hAnsi="Calibri" w:cs="Calibri"/>
                <w:b/>
                <w:sz w:val="24"/>
                <w:szCs w:val="24"/>
              </w:rPr>
              <w:t>ain after exercising</w:t>
            </w:r>
          </w:p>
        </w:tc>
        <w:tc>
          <w:tcPr>
            <w:tcW w:w="8363" w:type="dxa"/>
          </w:tcPr>
          <w:p w14:paraId="4F12C844" w14:textId="2D5C994D" w:rsidR="00FC4FBB" w:rsidRPr="00912D74" w:rsidRDefault="00FC4FBB" w:rsidP="00E95225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Explain to patients why muscle soreness occurs after exercise. Provide information that the symptoms</w:t>
            </w:r>
            <w:r w:rsidR="00493D7B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of muscle ache</w:t>
            </w: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</w:t>
            </w:r>
            <w:r w:rsidR="00E95225"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may disappear</w:t>
            </w:r>
          </w:p>
          <w:p w14:paraId="1E99B4DE" w14:textId="77777777" w:rsidR="00FC7B2A" w:rsidRPr="00912D74" w:rsidRDefault="00FC7B2A" w:rsidP="00E95225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Suggest patients to take analgesics before exercise</w:t>
            </w:r>
          </w:p>
          <w:p w14:paraId="09BC6C2A" w14:textId="77777777" w:rsidR="00FC7B2A" w:rsidRPr="00912D74" w:rsidRDefault="00FC7B2A" w:rsidP="00E95225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physical therapy consultation</w:t>
            </w:r>
          </w:p>
        </w:tc>
      </w:tr>
      <w:tr w:rsidR="00FC4FBB" w:rsidRPr="00912D74" w14:paraId="7AA06DC9" w14:textId="77777777" w:rsidTr="00912D74">
        <w:tc>
          <w:tcPr>
            <w:tcW w:w="5529" w:type="dxa"/>
          </w:tcPr>
          <w:p w14:paraId="1579069B" w14:textId="77777777" w:rsidR="00FC4FBB" w:rsidRPr="00912D74" w:rsidRDefault="00FC4FBB" w:rsidP="00AA3DD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b/>
                <w:sz w:val="24"/>
                <w:szCs w:val="24"/>
              </w:rPr>
            </w:pPr>
            <w:r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Lack </w:t>
            </w:r>
            <w:r w:rsidR="00E95225" w:rsidRPr="00912D74">
              <w:rPr>
                <w:rFonts w:ascii="Calibri" w:hAnsi="Calibri" w:cs="Calibri"/>
                <w:b/>
                <w:sz w:val="24"/>
                <w:szCs w:val="24"/>
              </w:rPr>
              <w:t xml:space="preserve">of </w:t>
            </w:r>
            <w:r w:rsidRPr="00912D74">
              <w:rPr>
                <w:rFonts w:ascii="Calibri" w:hAnsi="Calibri" w:cs="Calibri"/>
                <w:b/>
                <w:sz w:val="24"/>
                <w:szCs w:val="24"/>
              </w:rPr>
              <w:t>self-monitoring</w:t>
            </w:r>
          </w:p>
        </w:tc>
        <w:tc>
          <w:tcPr>
            <w:tcW w:w="8363" w:type="dxa"/>
          </w:tcPr>
          <w:p w14:paraId="5EFF139E" w14:textId="77777777" w:rsidR="00FC4FBB" w:rsidRPr="00912D74" w:rsidRDefault="00FC4FBB" w:rsidP="00AA3DD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912D74">
              <w:rPr>
                <w:rFonts w:ascii="Calibri" w:eastAsia="宋体" w:hAnsi="Calibri" w:cs="Calibri"/>
                <w:kern w:val="0"/>
                <w:sz w:val="24"/>
                <w:szCs w:val="24"/>
              </w:rPr>
              <w:t>Provide in-time reminder messages</w:t>
            </w:r>
          </w:p>
        </w:tc>
      </w:tr>
    </w:tbl>
    <w:p w14:paraId="77A0AC9B" w14:textId="77777777" w:rsidR="00B76C45" w:rsidRPr="00912D74" w:rsidRDefault="00B76C45">
      <w:pPr>
        <w:rPr>
          <w:rFonts w:ascii="Calibri" w:hAnsi="Calibri" w:cs="Calibri"/>
          <w:sz w:val="24"/>
          <w:szCs w:val="24"/>
        </w:rPr>
      </w:pPr>
    </w:p>
    <w:sectPr w:rsidR="00B76C45" w:rsidRPr="00912D74" w:rsidSect="00FC4F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87F65" w14:textId="77777777" w:rsidR="009D20C4" w:rsidRDefault="009D20C4" w:rsidP="00631E7F">
      <w:r>
        <w:separator/>
      </w:r>
    </w:p>
  </w:endnote>
  <w:endnote w:type="continuationSeparator" w:id="0">
    <w:p w14:paraId="4602C6F2" w14:textId="77777777" w:rsidR="009D20C4" w:rsidRDefault="009D20C4" w:rsidP="0063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67813" w14:textId="77777777" w:rsidR="009D20C4" w:rsidRDefault="009D20C4" w:rsidP="00631E7F">
      <w:r>
        <w:separator/>
      </w:r>
    </w:p>
  </w:footnote>
  <w:footnote w:type="continuationSeparator" w:id="0">
    <w:p w14:paraId="77CE998D" w14:textId="77777777" w:rsidR="009D20C4" w:rsidRDefault="009D20C4" w:rsidP="00631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A34C5"/>
    <w:multiLevelType w:val="hybridMultilevel"/>
    <w:tmpl w:val="721407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0E170E"/>
    <w:multiLevelType w:val="hybridMultilevel"/>
    <w:tmpl w:val="7382CE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392974"/>
    <w:multiLevelType w:val="hybridMultilevel"/>
    <w:tmpl w:val="EDD0CD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2A66C3"/>
    <w:multiLevelType w:val="hybridMultilevel"/>
    <w:tmpl w:val="3C9475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687103"/>
    <w:multiLevelType w:val="hybridMultilevel"/>
    <w:tmpl w:val="BD1EB5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952602F"/>
    <w:multiLevelType w:val="hybridMultilevel"/>
    <w:tmpl w:val="A4328180"/>
    <w:lvl w:ilvl="0" w:tplc="C282A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1049C9"/>
    <w:multiLevelType w:val="hybridMultilevel"/>
    <w:tmpl w:val="E4CABF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6C45"/>
    <w:rsid w:val="00017CE2"/>
    <w:rsid w:val="00115D3F"/>
    <w:rsid w:val="00150397"/>
    <w:rsid w:val="001914A2"/>
    <w:rsid w:val="002D697A"/>
    <w:rsid w:val="00493D7B"/>
    <w:rsid w:val="004E1663"/>
    <w:rsid w:val="00534AB6"/>
    <w:rsid w:val="00557896"/>
    <w:rsid w:val="00631E7F"/>
    <w:rsid w:val="007D18AF"/>
    <w:rsid w:val="007E79F7"/>
    <w:rsid w:val="008558A2"/>
    <w:rsid w:val="00912D74"/>
    <w:rsid w:val="0096639E"/>
    <w:rsid w:val="009C5BA6"/>
    <w:rsid w:val="009C6874"/>
    <w:rsid w:val="009D20C4"/>
    <w:rsid w:val="009F5A2F"/>
    <w:rsid w:val="00A20F02"/>
    <w:rsid w:val="00AC4027"/>
    <w:rsid w:val="00B306A5"/>
    <w:rsid w:val="00B4375F"/>
    <w:rsid w:val="00B76C45"/>
    <w:rsid w:val="00BF29FC"/>
    <w:rsid w:val="00BF6161"/>
    <w:rsid w:val="00C66607"/>
    <w:rsid w:val="00CF272C"/>
    <w:rsid w:val="00D73A8D"/>
    <w:rsid w:val="00E82A8C"/>
    <w:rsid w:val="00E95225"/>
    <w:rsid w:val="00F40EC7"/>
    <w:rsid w:val="00FB788D"/>
    <w:rsid w:val="00FC4FBB"/>
    <w:rsid w:val="00FC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104C232"/>
  <w15:docId w15:val="{21C85DAC-2EC7-4DA0-96BF-AD38A6E3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76C4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31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1E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1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1E7F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C5BA6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9C5BA6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9C5BA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C5BA6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9C5BA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C5BA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5B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7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 chen</dc:creator>
  <cp:lastModifiedBy>yuling chen</cp:lastModifiedBy>
  <cp:revision>11</cp:revision>
  <dcterms:created xsi:type="dcterms:W3CDTF">2019-01-28T04:37:00Z</dcterms:created>
  <dcterms:modified xsi:type="dcterms:W3CDTF">2019-05-08T01:11:00Z</dcterms:modified>
</cp:coreProperties>
</file>